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ECAF8" w14:textId="530B1D10" w:rsidR="002B1E62" w:rsidRPr="002B1E62" w:rsidRDefault="002B1E62" w:rsidP="0051283E">
      <w:pPr>
        <w:rPr>
          <w:b/>
          <w:bCs/>
          <w:sz w:val="24"/>
          <w:szCs w:val="24"/>
          <w:lang w:val="en-US"/>
        </w:rPr>
      </w:pPr>
      <w:r w:rsidRPr="002B1E62">
        <w:rPr>
          <w:b/>
          <w:bCs/>
          <w:sz w:val="24"/>
          <w:szCs w:val="24"/>
          <w:lang w:val="en-US"/>
        </w:rPr>
        <w:t>Supplementary figures</w:t>
      </w:r>
      <w:r w:rsidR="00776D12">
        <w:rPr>
          <w:b/>
          <w:bCs/>
          <w:sz w:val="24"/>
          <w:szCs w:val="24"/>
          <w:lang w:val="en-US"/>
        </w:rPr>
        <w:t xml:space="preserve"> legends</w:t>
      </w:r>
    </w:p>
    <w:p w14:paraId="4DF510A5" w14:textId="7374BE84" w:rsidR="0051283E" w:rsidRPr="00AD1722" w:rsidRDefault="0051283E" w:rsidP="0051283E">
      <w:pPr>
        <w:jc w:val="both"/>
        <w:rPr>
          <w:b/>
          <w:bCs/>
          <w:lang w:val="en-US"/>
        </w:rPr>
      </w:pPr>
      <w:r w:rsidRPr="00AD1722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1</w:t>
      </w:r>
      <w:r w:rsidRPr="00AD1722">
        <w:rPr>
          <w:b/>
          <w:bCs/>
          <w:lang w:val="en-US"/>
        </w:rPr>
        <w:t xml:space="preserve">: </w:t>
      </w:r>
      <w:r w:rsidRPr="0051283E">
        <w:rPr>
          <w:rFonts w:eastAsiaTheme="minorEastAsia"/>
          <w:b/>
          <w:bCs/>
          <w:i/>
          <w:iCs/>
          <w:kern w:val="24"/>
          <w:lang w:val="en-US"/>
        </w:rPr>
        <w:t>Validation of M2 macrophage differentiation</w:t>
      </w:r>
    </w:p>
    <w:p w14:paraId="484A2848" w14:textId="60C8CE88" w:rsidR="0051283E" w:rsidRDefault="0051283E" w:rsidP="0051283E">
      <w:pPr>
        <w:rPr>
          <w:lang w:val="en-US"/>
        </w:rPr>
      </w:pPr>
      <w:r>
        <w:rPr>
          <w:lang w:val="en-US"/>
        </w:rPr>
        <w:t>Western-blot analysis of STAT6 phosphorylation in human PBMC-derived M0 (M-CSF) and M2 macrophages (M-CSF + IL-4) (representative images, n=8) (* p &lt; 0.05).</w:t>
      </w:r>
    </w:p>
    <w:p w14:paraId="286534A1" w14:textId="4DA0BA83" w:rsidR="0051283E" w:rsidRDefault="0051283E" w:rsidP="0051283E">
      <w:pPr>
        <w:rPr>
          <w:lang w:val="en-US"/>
        </w:rPr>
      </w:pPr>
    </w:p>
    <w:p w14:paraId="2A796917" w14:textId="0C58ADAD" w:rsidR="0051283E" w:rsidRPr="00AD1722" w:rsidRDefault="0051283E" w:rsidP="0051283E">
      <w:pPr>
        <w:jc w:val="both"/>
        <w:rPr>
          <w:b/>
          <w:bCs/>
          <w:lang w:val="en-US"/>
        </w:rPr>
      </w:pPr>
      <w:r w:rsidRPr="00AD1722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2</w:t>
      </w:r>
      <w:r w:rsidRPr="00AD1722">
        <w:rPr>
          <w:b/>
          <w:bCs/>
          <w:lang w:val="en-US"/>
        </w:rPr>
        <w:t xml:space="preserve">: </w:t>
      </w:r>
      <w:r>
        <w:rPr>
          <w:rFonts w:eastAsiaTheme="minorEastAsia"/>
          <w:b/>
          <w:bCs/>
          <w:i/>
          <w:iCs/>
          <w:kern w:val="24"/>
          <w:lang w:val="en-US"/>
        </w:rPr>
        <w:t>PU-WS13 cytotoxicity on</w:t>
      </w:r>
      <w:r w:rsidRPr="0051283E">
        <w:rPr>
          <w:rFonts w:eastAsiaTheme="minorEastAsia"/>
          <w:b/>
          <w:bCs/>
          <w:i/>
          <w:iCs/>
          <w:kern w:val="24"/>
          <w:lang w:val="en-US"/>
        </w:rPr>
        <w:t xml:space="preserve"> M2 macrophages</w:t>
      </w:r>
    </w:p>
    <w:p w14:paraId="0EC17252" w14:textId="7BFC021B" w:rsidR="0051283E" w:rsidRDefault="0051283E" w:rsidP="0051283E">
      <w:pPr>
        <w:rPr>
          <w:lang w:val="en-US"/>
        </w:rPr>
      </w:pPr>
      <w:r>
        <w:rPr>
          <w:lang w:val="en-US"/>
        </w:rPr>
        <w:t>Cell viability was measured through MTS assay in M2 macrophages treated or not with PU-WS13 12.5 or 25 µM during 24h. Treatment by DMSO 20</w:t>
      </w:r>
      <w:r w:rsidR="000919C5">
        <w:rPr>
          <w:lang w:val="en-US"/>
        </w:rPr>
        <w:t xml:space="preserve"> </w:t>
      </w:r>
      <w:r>
        <w:rPr>
          <w:lang w:val="en-US"/>
        </w:rPr>
        <w:t>% was used as positive control. (n=8) (*** p &lt; 0.001).</w:t>
      </w:r>
    </w:p>
    <w:p w14:paraId="53F3CC9B" w14:textId="4AFD473A" w:rsidR="0051283E" w:rsidRDefault="0051283E" w:rsidP="0051283E">
      <w:pPr>
        <w:rPr>
          <w:lang w:val="en-US"/>
        </w:rPr>
      </w:pPr>
    </w:p>
    <w:p w14:paraId="58ADE551" w14:textId="6EBBE6CC" w:rsidR="0051283E" w:rsidRPr="00AD1722" w:rsidRDefault="0051283E" w:rsidP="0051283E">
      <w:pPr>
        <w:jc w:val="both"/>
        <w:rPr>
          <w:b/>
          <w:bCs/>
          <w:lang w:val="en-US"/>
        </w:rPr>
      </w:pPr>
      <w:r w:rsidRPr="00AD1722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3</w:t>
      </w:r>
      <w:r w:rsidRPr="00AD1722">
        <w:rPr>
          <w:b/>
          <w:bCs/>
          <w:lang w:val="en-US"/>
        </w:rPr>
        <w:t xml:space="preserve">: </w:t>
      </w:r>
      <w:r w:rsidRPr="0051283E">
        <w:rPr>
          <w:rFonts w:eastAsiaTheme="minorEastAsia"/>
          <w:b/>
          <w:bCs/>
          <w:i/>
          <w:iCs/>
          <w:kern w:val="24"/>
          <w:lang w:val="en-US"/>
        </w:rPr>
        <w:t>GRP94 inhibitor PU-WS13 does not impact TGF</w:t>
      </w:r>
      <w:r w:rsidRPr="0051283E">
        <w:rPr>
          <w:rFonts w:eastAsiaTheme="minorEastAsia"/>
          <w:b/>
          <w:bCs/>
          <w:i/>
          <w:iCs/>
          <w:kern w:val="24"/>
          <w:lang w:val="el-GR"/>
        </w:rPr>
        <w:t>β</w:t>
      </w:r>
      <w:r w:rsidRPr="0051283E">
        <w:rPr>
          <w:rFonts w:eastAsiaTheme="minorEastAsia"/>
          <w:b/>
          <w:bCs/>
          <w:i/>
          <w:iCs/>
          <w:kern w:val="24"/>
          <w:lang w:val="en-US"/>
        </w:rPr>
        <w:t xml:space="preserve"> nor MMP14 mRNA transcription in M2 macrophages</w:t>
      </w:r>
    </w:p>
    <w:p w14:paraId="2A200C02" w14:textId="42EB21AB" w:rsidR="0051283E" w:rsidRDefault="007408BD" w:rsidP="0051283E">
      <w:pPr>
        <w:rPr>
          <w:rFonts w:eastAsiaTheme="minorEastAsia"/>
          <w:kern w:val="24"/>
          <w:lang w:val="en-US"/>
        </w:rPr>
      </w:pPr>
      <w:r>
        <w:rPr>
          <w:rFonts w:eastAsiaTheme="minorEastAsia"/>
          <w:kern w:val="24"/>
          <w:lang w:val="en-US"/>
        </w:rPr>
        <w:t xml:space="preserve">RT-qPCR analysis of </w:t>
      </w:r>
      <w:r w:rsidRPr="007408BD">
        <w:rPr>
          <w:rFonts w:eastAsiaTheme="minorEastAsia"/>
          <w:kern w:val="24"/>
          <w:lang w:val="en-US"/>
        </w:rPr>
        <w:t>TGF</w:t>
      </w:r>
      <w:r w:rsidRPr="007408BD">
        <w:rPr>
          <w:rFonts w:eastAsiaTheme="minorEastAsia"/>
          <w:kern w:val="24"/>
          <w:lang w:val="el-GR"/>
        </w:rPr>
        <w:t>β</w:t>
      </w:r>
      <w:r w:rsidRPr="007408BD">
        <w:rPr>
          <w:rFonts w:eastAsiaTheme="minorEastAsia"/>
          <w:kern w:val="24"/>
          <w:lang w:val="en-US"/>
        </w:rPr>
        <w:t xml:space="preserve">1 (left panel) and MMP14 (right panel) mRNA transcription </w:t>
      </w:r>
      <w:r>
        <w:rPr>
          <w:rFonts w:eastAsiaTheme="minorEastAsia"/>
          <w:kern w:val="24"/>
          <w:lang w:val="en-US"/>
        </w:rPr>
        <w:t>in human PBMC-derived M2 macrophages treated or not with PU-WS13 25 µM. Data are represented as fold increase versus non treated condition (n=4).</w:t>
      </w:r>
    </w:p>
    <w:p w14:paraId="51776A4C" w14:textId="77777777" w:rsidR="0065232C" w:rsidRDefault="0065232C" w:rsidP="0051283E">
      <w:pPr>
        <w:rPr>
          <w:rFonts w:eastAsiaTheme="minorEastAsia"/>
          <w:kern w:val="24"/>
          <w:lang w:val="en-US"/>
        </w:rPr>
      </w:pPr>
    </w:p>
    <w:p w14:paraId="5733B06A" w14:textId="530D7E73" w:rsidR="0065232C" w:rsidRPr="00AD1722" w:rsidRDefault="0065232C" w:rsidP="0065232C">
      <w:pPr>
        <w:jc w:val="both"/>
        <w:rPr>
          <w:b/>
          <w:bCs/>
          <w:lang w:val="en-US"/>
        </w:rPr>
      </w:pPr>
      <w:r w:rsidRPr="00AD1722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4</w:t>
      </w:r>
      <w:r w:rsidRPr="00AD1722">
        <w:rPr>
          <w:b/>
          <w:bCs/>
          <w:lang w:val="en-US"/>
        </w:rPr>
        <w:t xml:space="preserve">: </w:t>
      </w:r>
      <w:r w:rsidRPr="0065232C">
        <w:rPr>
          <w:rFonts w:eastAsiaTheme="minorEastAsia"/>
          <w:b/>
          <w:bCs/>
          <w:i/>
          <w:iCs/>
          <w:kern w:val="24"/>
          <w:lang w:val="en-US"/>
        </w:rPr>
        <w:t xml:space="preserve">GRP94 inhibitor PU-WS13 does not impact </w:t>
      </w:r>
      <w:proofErr w:type="spellStart"/>
      <w:r w:rsidRPr="0065232C">
        <w:rPr>
          <w:rFonts w:eastAsiaTheme="minorEastAsia"/>
          <w:b/>
          <w:bCs/>
          <w:i/>
          <w:iCs/>
          <w:kern w:val="24"/>
          <w:lang w:val="en-US"/>
        </w:rPr>
        <w:t>furin</w:t>
      </w:r>
      <w:proofErr w:type="spellEnd"/>
      <w:r w:rsidRPr="0065232C">
        <w:rPr>
          <w:rFonts w:eastAsiaTheme="minorEastAsia"/>
          <w:b/>
          <w:bCs/>
          <w:i/>
          <w:iCs/>
          <w:kern w:val="24"/>
          <w:lang w:val="en-US"/>
        </w:rPr>
        <w:t xml:space="preserve"> expression in M2 macrophages</w:t>
      </w:r>
    </w:p>
    <w:p w14:paraId="108EF402" w14:textId="2108C50C" w:rsidR="0065232C" w:rsidRPr="0065232C" w:rsidRDefault="0065232C" w:rsidP="0051283E">
      <w:pPr>
        <w:rPr>
          <w:lang w:val="en-US"/>
        </w:rPr>
      </w:pPr>
      <w:r>
        <w:rPr>
          <w:lang w:val="en-US"/>
        </w:rPr>
        <w:t xml:space="preserve">Western-blot analysis of </w:t>
      </w:r>
      <w:proofErr w:type="spellStart"/>
      <w:r>
        <w:rPr>
          <w:lang w:val="en-US"/>
        </w:rPr>
        <w:t>furin</w:t>
      </w:r>
      <w:proofErr w:type="spellEnd"/>
      <w:r>
        <w:rPr>
          <w:lang w:val="en-US"/>
        </w:rPr>
        <w:t xml:space="preserve"> expression in human PBMC derived M2 macrophages treated or not with PU-WS13 12.5 or 25 µM during 24h. (representative images, n=10) (* p &lt; 0.05).</w:t>
      </w:r>
    </w:p>
    <w:p w14:paraId="19F2B898" w14:textId="0FA068F4" w:rsidR="0073513A" w:rsidRDefault="0073513A" w:rsidP="0051283E">
      <w:pPr>
        <w:rPr>
          <w:rFonts w:eastAsiaTheme="minorEastAsia"/>
          <w:kern w:val="24"/>
          <w:lang w:val="en-US"/>
        </w:rPr>
      </w:pPr>
    </w:p>
    <w:p w14:paraId="1441BE29" w14:textId="61E7CE20" w:rsidR="0073513A" w:rsidRPr="00AD1722" w:rsidRDefault="0073513A" w:rsidP="0073513A">
      <w:pPr>
        <w:jc w:val="both"/>
        <w:rPr>
          <w:b/>
          <w:bCs/>
          <w:lang w:val="en-US"/>
        </w:rPr>
      </w:pPr>
      <w:r w:rsidRPr="00AD1722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="0065232C">
        <w:rPr>
          <w:b/>
          <w:bCs/>
          <w:lang w:val="en-US"/>
        </w:rPr>
        <w:t>5</w:t>
      </w:r>
      <w:r w:rsidRPr="00AD1722">
        <w:rPr>
          <w:b/>
          <w:bCs/>
          <w:lang w:val="en-US"/>
        </w:rPr>
        <w:t xml:space="preserve">: </w:t>
      </w:r>
      <w:r>
        <w:rPr>
          <w:rFonts w:eastAsiaTheme="minorEastAsia"/>
          <w:b/>
          <w:bCs/>
          <w:i/>
          <w:iCs/>
          <w:kern w:val="24"/>
          <w:lang w:val="en-US"/>
        </w:rPr>
        <w:t>GRP94 inhibitor</w:t>
      </w:r>
      <w:r w:rsidR="000919C5">
        <w:rPr>
          <w:rFonts w:eastAsiaTheme="minorEastAsia"/>
          <w:b/>
          <w:bCs/>
          <w:i/>
          <w:iCs/>
          <w:kern w:val="24"/>
          <w:lang w:val="en-US"/>
        </w:rPr>
        <w:t>s</w:t>
      </w:r>
      <w:r>
        <w:rPr>
          <w:rFonts w:eastAsiaTheme="minorEastAsia"/>
          <w:b/>
          <w:bCs/>
          <w:i/>
          <w:iCs/>
          <w:kern w:val="24"/>
          <w:lang w:val="en-US"/>
        </w:rPr>
        <w:t xml:space="preserve"> cytotoxicity on</w:t>
      </w:r>
      <w:r w:rsidRPr="0051283E">
        <w:rPr>
          <w:rFonts w:eastAsiaTheme="minorEastAsia"/>
          <w:b/>
          <w:bCs/>
          <w:i/>
          <w:iCs/>
          <w:kern w:val="24"/>
          <w:lang w:val="en-US"/>
        </w:rPr>
        <w:t xml:space="preserve"> M</w:t>
      </w:r>
      <w:r>
        <w:rPr>
          <w:rFonts w:eastAsiaTheme="minorEastAsia"/>
          <w:b/>
          <w:bCs/>
          <w:i/>
          <w:iCs/>
          <w:kern w:val="24"/>
          <w:lang w:val="en-US"/>
        </w:rPr>
        <w:t>DA-MB-231 cells</w:t>
      </w:r>
    </w:p>
    <w:p w14:paraId="17E701EE" w14:textId="6FA69F64" w:rsidR="0073513A" w:rsidRPr="007408BD" w:rsidRDefault="0073513A" w:rsidP="0051283E">
      <w:pPr>
        <w:rPr>
          <w:lang w:val="en-US"/>
        </w:rPr>
      </w:pPr>
      <w:r>
        <w:rPr>
          <w:lang w:val="en-US"/>
        </w:rPr>
        <w:lastRenderedPageBreak/>
        <w:t>Cell viability was measured through MTS assay in MDA-MB-231 cells treated or not with PU-WS13 12.5 or 25 µM and GRP94 inhbitor-1 2.5, 5 or 10 µM during 24h. Treatment by DMSO 10</w:t>
      </w:r>
      <w:r w:rsidR="000919C5">
        <w:rPr>
          <w:lang w:val="en-US"/>
        </w:rPr>
        <w:t xml:space="preserve"> </w:t>
      </w:r>
      <w:r>
        <w:rPr>
          <w:lang w:val="en-US"/>
        </w:rPr>
        <w:t>% was used as positive control. (n=5) (* p &lt; 0.0</w:t>
      </w:r>
      <w:r w:rsidR="00BC1121">
        <w:rPr>
          <w:lang w:val="en-US"/>
        </w:rPr>
        <w:t>5</w:t>
      </w:r>
      <w:r>
        <w:rPr>
          <w:lang w:val="en-US"/>
        </w:rPr>
        <w:t>).</w:t>
      </w:r>
    </w:p>
    <w:sectPr w:rsidR="0073513A" w:rsidRPr="007408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B5402"/>
    <w:multiLevelType w:val="hybridMultilevel"/>
    <w:tmpl w:val="D45ECD9A"/>
    <w:lvl w:ilvl="0" w:tplc="A9C0B0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372739"/>
    <w:multiLevelType w:val="hybridMultilevel"/>
    <w:tmpl w:val="E7564F36"/>
    <w:lvl w:ilvl="0" w:tplc="6284CFB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0039FA"/>
    <w:multiLevelType w:val="hybridMultilevel"/>
    <w:tmpl w:val="BF7A2862"/>
    <w:lvl w:ilvl="0" w:tplc="7ADCB95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7D6294"/>
    <w:multiLevelType w:val="hybridMultilevel"/>
    <w:tmpl w:val="22383020"/>
    <w:lvl w:ilvl="0" w:tplc="F0A0B71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783"/>
    <w:rsid w:val="00002778"/>
    <w:rsid w:val="0001364D"/>
    <w:rsid w:val="000645D7"/>
    <w:rsid w:val="000654E8"/>
    <w:rsid w:val="000919C5"/>
    <w:rsid w:val="000C6515"/>
    <w:rsid w:val="00134BDF"/>
    <w:rsid w:val="0014223A"/>
    <w:rsid w:val="001C49BB"/>
    <w:rsid w:val="002155BB"/>
    <w:rsid w:val="00260B9E"/>
    <w:rsid w:val="00271BD4"/>
    <w:rsid w:val="00281D8A"/>
    <w:rsid w:val="00282BE7"/>
    <w:rsid w:val="002B1E62"/>
    <w:rsid w:val="003771B3"/>
    <w:rsid w:val="003F6446"/>
    <w:rsid w:val="004155CF"/>
    <w:rsid w:val="00455AC7"/>
    <w:rsid w:val="0046385C"/>
    <w:rsid w:val="005008A9"/>
    <w:rsid w:val="0051283E"/>
    <w:rsid w:val="00551499"/>
    <w:rsid w:val="00583C50"/>
    <w:rsid w:val="005C65CC"/>
    <w:rsid w:val="005E67FB"/>
    <w:rsid w:val="00632425"/>
    <w:rsid w:val="00634F9E"/>
    <w:rsid w:val="0065232C"/>
    <w:rsid w:val="006805BE"/>
    <w:rsid w:val="0073513A"/>
    <w:rsid w:val="007408BD"/>
    <w:rsid w:val="00744A6B"/>
    <w:rsid w:val="00776D12"/>
    <w:rsid w:val="00860923"/>
    <w:rsid w:val="00867515"/>
    <w:rsid w:val="00872783"/>
    <w:rsid w:val="008772FF"/>
    <w:rsid w:val="008D7A0D"/>
    <w:rsid w:val="00944CE8"/>
    <w:rsid w:val="00976A9F"/>
    <w:rsid w:val="009A7999"/>
    <w:rsid w:val="009E71B0"/>
    <w:rsid w:val="00AD1722"/>
    <w:rsid w:val="00B431E7"/>
    <w:rsid w:val="00B64FBD"/>
    <w:rsid w:val="00B67C49"/>
    <w:rsid w:val="00B92664"/>
    <w:rsid w:val="00B9626A"/>
    <w:rsid w:val="00BA4270"/>
    <w:rsid w:val="00BC1121"/>
    <w:rsid w:val="00BE046A"/>
    <w:rsid w:val="00C96DD7"/>
    <w:rsid w:val="00D0259D"/>
    <w:rsid w:val="00D7179D"/>
    <w:rsid w:val="00E36D9E"/>
    <w:rsid w:val="00EA6DAF"/>
    <w:rsid w:val="00EF603E"/>
    <w:rsid w:val="00F45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1605CF"/>
  <w15:chartTrackingRefBased/>
  <w15:docId w15:val="{2E2ECB13-03F1-4CE4-9BC1-16039767C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722"/>
    <w:pPr>
      <w:spacing w:line="48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D17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002778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8772F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772F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772F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772F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772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7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Bourgogne</Company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Baverel</dc:creator>
  <cp:keywords/>
  <dc:description/>
  <cp:lastModifiedBy>Valentin Baverel</cp:lastModifiedBy>
  <cp:revision>2</cp:revision>
  <dcterms:created xsi:type="dcterms:W3CDTF">2025-05-21T15:22:00Z</dcterms:created>
  <dcterms:modified xsi:type="dcterms:W3CDTF">2025-05-21T15:22:00Z</dcterms:modified>
</cp:coreProperties>
</file>